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/>
      </w:pPr>
      <w:r>
        <w:rPr>
          <w:rFonts w:cs="Arial" w:ascii="Arial" w:hAnsi="Arial"/>
          <w:b/>
          <w:sz w:val="22"/>
        </w:rPr>
        <w:t>Additional file 1</w:t>
      </w:r>
      <w:r>
        <w:rPr/>
        <w:t>.</w:t>
      </w:r>
    </w:p>
    <w:tbl>
      <w:tblPr>
        <w:tblW w:w="13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320"/>
        <w:gridCol w:w="1440"/>
        <w:gridCol w:w="1560"/>
        <w:gridCol w:w="1560"/>
        <w:gridCol w:w="1440"/>
        <w:gridCol w:w="1800"/>
        <w:gridCol w:w="1560"/>
      </w:tblGrid>
      <w:tr>
        <w:trPr>
          <w:trHeight w:val="1398" w:hRule="atLeast"/>
        </w:trPr>
        <w:tc>
          <w:tcPr>
            <w:tcW w:w="250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Experi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Phenotype</w:t>
            </w:r>
          </w:p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Water</w:t>
              <w:br/>
              <w:t>availabilit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Wet mass</w:t>
            </w:r>
          </w:p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Dry mass</w:t>
            </w:r>
          </w:p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Water</w:t>
            </w:r>
          </w:p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content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Glycogen</w:t>
            </w:r>
          </w:p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content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Lipid</w:t>
              <w:br/>
              <w:t>content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left="47" w:hanging="47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  <w:t>7d hydric stress</w:t>
            </w:r>
          </w:p>
          <w:p>
            <w:pPr>
              <w:pStyle w:val="Normal"/>
              <w:ind w:left="-94" w:firstLine="52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  <w:p>
            <w:pPr>
              <w:pStyle w:val="Normal"/>
              <w:ind w:left="-94" w:firstLine="52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  <w:p>
            <w:pPr>
              <w:pStyle w:val="Normal"/>
              <w:ind w:left="-94" w:firstLine="52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  <w:p>
            <w:pPr>
              <w:pStyle w:val="Normal"/>
              <w:ind w:left="-94" w:firstLine="52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 xml:space="preserve">Good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4h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1.90-2.04)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88-0.96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1.01-1.10)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247-0.0344)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085-0.109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720" w:hanging="42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6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1.82-1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83-0.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98-1.0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0221-0.033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99-0.118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720" w:hanging="42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Po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4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1.41-1.4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62-0.6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78-0.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0170-0.021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78-0.095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720" w:hanging="42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6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1.33-1.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60-0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72-0.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180-0.022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71-0.091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restart"/>
            <w:tcBorders/>
            <w:vAlign w:val="bottom"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  <w:t>7d hydric stress + Desiccation challenge</w:t>
            </w:r>
          </w:p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Go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4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88-0.9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48-0.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378-0.4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013-0.004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54-0.096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6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70-0.8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41-0.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28-0.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012-0.004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0.048-0.084)</w:t>
            </w:r>
          </w:p>
        </w:tc>
      </w:tr>
      <w:tr>
        <w:trPr>
          <w:trHeight w:val="540" w:hRule="atLeast"/>
        </w:trPr>
        <w:tc>
          <w:tcPr>
            <w:tcW w:w="25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Po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24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50-0.5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31-0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18-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0014-0.005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40-0.069)</w:t>
            </w:r>
          </w:p>
        </w:tc>
      </w:tr>
      <w:tr>
        <w:trPr>
          <w:trHeight w:val="425" w:hRule="atLeast"/>
        </w:trPr>
        <w:tc>
          <w:tcPr>
            <w:tcW w:w="25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left="12" w:hanging="12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16h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48-0.55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28-0.320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18-0.25)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0.0013-0.0029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(0.020-0.051)</w:t>
            </w:r>
          </w:p>
        </w:tc>
      </w:tr>
    </w:tbl>
    <w:p>
      <w:pPr>
        <w:pStyle w:val="Normal"/>
        <w:spacing w:lineRule="auto" w:line="480"/>
        <w:ind w:left="0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20" w:hanging="720"/>
      <w:jc w:val="both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02:00Z</dcterms:created>
  <dc:creator>Frederic Tripet</dc:creator>
  <dc:description/>
  <cp:keywords/>
  <dc:language>en-US</dc:language>
  <cp:lastModifiedBy>Frederic Tripet</cp:lastModifiedBy>
  <dcterms:modified xsi:type="dcterms:W3CDTF">2010-03-22T11:02:00Z</dcterms:modified>
  <cp:revision>2</cp:revision>
  <dc:subject/>
  <dc:title>Table 1</dc:title>
</cp:coreProperties>
</file>